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74DD8B" w14:textId="77777777" w:rsidR="00DC66CA" w:rsidRPr="0001701A" w:rsidRDefault="007712D3" w:rsidP="00DC66CA">
      <w:pPr>
        <w:pStyle w:val="Heading2"/>
        <w:ind w:right="-631"/>
        <w:rPr>
          <w:rFonts w:asciiTheme="minorHAnsi" w:hAnsiTheme="minorHAnsi"/>
          <w:b w:val="0"/>
          <w:color w:val="auto"/>
          <w:sz w:val="22"/>
          <w:szCs w:val="22"/>
        </w:rPr>
      </w:pPr>
      <w:bookmarkStart w:id="0" w:name="_GoBack"/>
      <w:bookmarkEnd w:id="0"/>
      <w:r>
        <w:rPr>
          <w:rFonts w:asciiTheme="minorHAnsi" w:hAnsiTheme="minorHAnsi"/>
          <w:color w:val="auto"/>
          <w:sz w:val="22"/>
          <w:szCs w:val="22"/>
        </w:rPr>
        <w:t>S1 Table</w:t>
      </w:r>
      <w:r w:rsidR="00DC66CA" w:rsidRPr="0001701A">
        <w:rPr>
          <w:rFonts w:asciiTheme="minorHAnsi" w:hAnsiTheme="minorHAnsi"/>
          <w:color w:val="auto"/>
          <w:sz w:val="22"/>
          <w:szCs w:val="22"/>
        </w:rPr>
        <w:t>:</w:t>
      </w:r>
      <w:r w:rsidR="00DC66CA" w:rsidRPr="0001701A">
        <w:rPr>
          <w:rFonts w:asciiTheme="minorHAnsi" w:hAnsiTheme="minorHAnsi"/>
          <w:b w:val="0"/>
          <w:color w:val="auto"/>
          <w:sz w:val="22"/>
          <w:szCs w:val="22"/>
        </w:rPr>
        <w:t xml:space="preserve"> List of ICD-8 and 10 diagnosis codes for diagnoses</w:t>
      </w:r>
    </w:p>
    <w:p w14:paraId="7064111C" w14:textId="77777777" w:rsidR="00DC66CA" w:rsidRPr="00BB14A5" w:rsidRDefault="00DC66CA" w:rsidP="00DC66CA"/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741"/>
        <w:gridCol w:w="2497"/>
        <w:gridCol w:w="4618"/>
      </w:tblGrid>
      <w:tr w:rsidR="00DC66CA" w:rsidRPr="005A7084" w14:paraId="19E8F6F0" w14:textId="77777777" w:rsidTr="006B1E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</w:tcPr>
          <w:p w14:paraId="49F14380" w14:textId="77777777" w:rsidR="00DC66CA" w:rsidRPr="005A7084" w:rsidRDefault="00DC66CA" w:rsidP="006B1E93">
            <w:pPr>
              <w:rPr>
                <w:rFonts w:cs="Times New Roman"/>
                <w:sz w:val="20"/>
                <w:szCs w:val="20"/>
              </w:rPr>
            </w:pPr>
            <w:r w:rsidRPr="005A7084">
              <w:rPr>
                <w:rFonts w:cs="Times New Roman"/>
                <w:sz w:val="20"/>
                <w:szCs w:val="20"/>
              </w:rPr>
              <w:t>List of variables</w:t>
            </w:r>
          </w:p>
        </w:tc>
        <w:tc>
          <w:tcPr>
            <w:tcW w:w="1410" w:type="pct"/>
            <w:shd w:val="clear" w:color="auto" w:fill="auto"/>
          </w:tcPr>
          <w:p w14:paraId="47B767BB" w14:textId="77777777" w:rsidR="00DC66CA" w:rsidRPr="005A7084" w:rsidRDefault="00DC66CA" w:rsidP="006B1E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07" w:type="pct"/>
            <w:shd w:val="clear" w:color="auto" w:fill="auto"/>
          </w:tcPr>
          <w:p w14:paraId="62134FCB" w14:textId="77777777" w:rsidR="00DC66CA" w:rsidRPr="005A7084" w:rsidRDefault="00DC66CA" w:rsidP="006B1E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DC66CA" w:rsidRPr="005A7084" w14:paraId="7D026211" w14:textId="77777777" w:rsidTr="006B1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19562703" w14:textId="77777777" w:rsidR="00DC66CA" w:rsidRDefault="00DC66CA" w:rsidP="006B1E93">
            <w:pPr>
              <w:rPr>
                <w:rFonts w:cs="Times New Roman"/>
                <w:i/>
                <w:sz w:val="20"/>
                <w:szCs w:val="20"/>
              </w:rPr>
            </w:pPr>
            <w:r w:rsidRPr="005A7084">
              <w:rPr>
                <w:rFonts w:cs="Times New Roman"/>
                <w:i/>
                <w:sz w:val="20"/>
                <w:szCs w:val="20"/>
              </w:rPr>
              <w:t>Venous thromboembolism</w:t>
            </w:r>
          </w:p>
          <w:p w14:paraId="19235F0E" w14:textId="6339B8A4" w:rsidR="00DC66CA" w:rsidRPr="00D92C82" w:rsidRDefault="00DC66CA" w:rsidP="00BE51F8">
            <w:pPr>
              <w:rPr>
                <w:rFonts w:cs="Times New Roman"/>
                <w:i/>
                <w:sz w:val="20"/>
                <w:szCs w:val="20"/>
              </w:rPr>
            </w:pPr>
            <w:r w:rsidRPr="005A7084">
              <w:rPr>
                <w:rFonts w:cs="Times New Roman"/>
                <w:b w:val="0"/>
                <w:i/>
                <w:sz w:val="20"/>
                <w:szCs w:val="20"/>
              </w:rPr>
              <w:t xml:space="preserve"> (A</w:t>
            </w:r>
            <w:r w:rsidR="00BE51F8">
              <w:rPr>
                <w:rFonts w:cs="Times New Roman"/>
                <w:b w:val="0"/>
                <w:i/>
                <w:sz w:val="20"/>
                <w:szCs w:val="20"/>
              </w:rPr>
              <w:t>+B diagnoses, in  patient and out-patients diagnoses</w:t>
            </w:r>
            <w:r w:rsidRPr="005A7084">
              <w:rPr>
                <w:rFonts w:cs="Times New Roman"/>
                <w:b w:val="0"/>
                <w:i/>
                <w:sz w:val="20"/>
                <w:szCs w:val="20"/>
              </w:rPr>
              <w:t>)</w:t>
            </w:r>
          </w:p>
        </w:tc>
      </w:tr>
      <w:tr w:rsidR="00DC66CA" w:rsidRPr="005A7084" w14:paraId="6C836336" w14:textId="77777777" w:rsidTr="006B1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</w:tcPr>
          <w:p w14:paraId="5F79190A" w14:textId="77777777" w:rsidR="00DC66CA" w:rsidRDefault="00DC66CA" w:rsidP="006B1E93">
            <w:pPr>
              <w:rPr>
                <w:rFonts w:cs="Times New Roman"/>
                <w:i/>
                <w:sz w:val="20"/>
                <w:szCs w:val="20"/>
              </w:rPr>
            </w:pPr>
            <w:r w:rsidRPr="005A7084">
              <w:rPr>
                <w:rFonts w:cs="Times New Roman"/>
                <w:i/>
                <w:sz w:val="20"/>
                <w:szCs w:val="20"/>
              </w:rPr>
              <w:t xml:space="preserve">   </w:t>
            </w:r>
          </w:p>
          <w:p w14:paraId="43C28001" w14:textId="77777777" w:rsidR="00DC66CA" w:rsidRPr="005A7084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  <w:r w:rsidRPr="005A7084">
              <w:rPr>
                <w:rFonts w:cs="Times New Roman"/>
                <w:b w:val="0"/>
                <w:i/>
                <w:sz w:val="20"/>
                <w:szCs w:val="20"/>
              </w:rPr>
              <w:t>Pulmonary embolism</w:t>
            </w:r>
          </w:p>
          <w:p w14:paraId="17B58B5F" w14:textId="77777777" w:rsidR="00DC66CA" w:rsidRPr="005A7084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10" w:type="pct"/>
            <w:shd w:val="clear" w:color="auto" w:fill="auto"/>
          </w:tcPr>
          <w:p w14:paraId="2AB0694B" w14:textId="77777777" w:rsidR="00DC66CA" w:rsidRPr="005A7084" w:rsidRDefault="00DC66CA" w:rsidP="006B1E93">
            <w:p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</w:p>
          <w:p w14:paraId="4CC43B69" w14:textId="77777777" w:rsidR="00DC66CA" w:rsidRPr="005A7084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Defined from diagnosis </w:t>
            </w:r>
          </w:p>
        </w:tc>
        <w:tc>
          <w:tcPr>
            <w:tcW w:w="2607" w:type="pct"/>
            <w:shd w:val="clear" w:color="auto" w:fill="auto"/>
          </w:tcPr>
          <w:p w14:paraId="1F280AD5" w14:textId="77777777" w:rsidR="00DC66CA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5E343F21" w14:textId="77777777" w:rsidR="00DC66CA" w:rsidRPr="005A7084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A7084">
              <w:rPr>
                <w:rFonts w:cs="Times New Roman"/>
                <w:sz w:val="20"/>
                <w:szCs w:val="20"/>
              </w:rPr>
              <w:t>ICD-10: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A7084">
              <w:rPr>
                <w:rFonts w:cs="Times New Roman"/>
                <w:sz w:val="20"/>
                <w:szCs w:val="20"/>
              </w:rPr>
              <w:t>DI26</w:t>
            </w:r>
          </w:p>
          <w:p w14:paraId="1566C635" w14:textId="77777777" w:rsidR="00DC66CA" w:rsidRPr="009B6965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A7084">
              <w:rPr>
                <w:rFonts w:cs="Times New Roman"/>
                <w:sz w:val="20"/>
                <w:szCs w:val="20"/>
              </w:rPr>
              <w:t>ICD-8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r w:rsidRPr="005A7084">
              <w:rPr>
                <w:rFonts w:eastAsia="Times New Roman" w:cs="Courier New"/>
                <w:color w:val="000000"/>
                <w:sz w:val="20"/>
                <w:szCs w:val="20"/>
              </w:rPr>
              <w:t>45099</w:t>
            </w:r>
          </w:p>
          <w:p w14:paraId="22CEA457" w14:textId="77777777" w:rsidR="00DC66CA" w:rsidRPr="005A7084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DC66CA" w:rsidRPr="005A7084" w14:paraId="246AB0E2" w14:textId="77777777" w:rsidTr="006B1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</w:tcPr>
          <w:p w14:paraId="07820502" w14:textId="77777777" w:rsidR="00DC66CA" w:rsidRPr="005A7084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  <w:r w:rsidRPr="005A7084">
              <w:rPr>
                <w:rFonts w:cs="Times New Roman"/>
                <w:b w:val="0"/>
                <w:i/>
                <w:sz w:val="20"/>
                <w:szCs w:val="20"/>
              </w:rPr>
              <w:t xml:space="preserve">   Deep venous thrombosis</w:t>
            </w:r>
          </w:p>
        </w:tc>
        <w:tc>
          <w:tcPr>
            <w:tcW w:w="1410" w:type="pct"/>
            <w:shd w:val="clear" w:color="auto" w:fill="auto"/>
          </w:tcPr>
          <w:p w14:paraId="2206D0E8" w14:textId="77777777" w:rsidR="00DC66CA" w:rsidRPr="005A7084" w:rsidRDefault="00DC66CA" w:rsidP="006B1E93">
            <w:pPr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Defined from diagnosis </w:t>
            </w:r>
          </w:p>
        </w:tc>
        <w:tc>
          <w:tcPr>
            <w:tcW w:w="2607" w:type="pct"/>
            <w:shd w:val="clear" w:color="auto" w:fill="auto"/>
          </w:tcPr>
          <w:p w14:paraId="7A890A14" w14:textId="77777777" w:rsidR="00DC66CA" w:rsidRPr="008B78EA" w:rsidRDefault="00DC66CA" w:rsidP="006B1E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a-DK"/>
              </w:rPr>
            </w:pPr>
            <w:r w:rsidRPr="008B78EA">
              <w:rPr>
                <w:rFonts w:cs="Times New Roman"/>
                <w:sz w:val="20"/>
                <w:szCs w:val="20"/>
                <w:lang w:val="da-DK"/>
              </w:rPr>
              <w:t>ICD-10: DI80, DI821, DI822, DI823, DI828, DI829</w:t>
            </w:r>
          </w:p>
          <w:p w14:paraId="76548B23" w14:textId="77777777" w:rsidR="00DC66CA" w:rsidRPr="005A7084" w:rsidRDefault="00DC66CA" w:rsidP="006B1E9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</w:t>
            </w:r>
            <w:r w:rsidRPr="005A7084">
              <w:rPr>
                <w:rFonts w:cs="Times New Roman"/>
                <w:sz w:val="20"/>
                <w:szCs w:val="20"/>
              </w:rPr>
              <w:t>CD-8: 451-453</w:t>
            </w:r>
          </w:p>
        </w:tc>
      </w:tr>
      <w:tr w:rsidR="00DC66CA" w:rsidRPr="005A7084" w14:paraId="0ABCD68E" w14:textId="77777777" w:rsidTr="006B1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</w:tcPr>
          <w:p w14:paraId="2C10889F" w14:textId="77777777" w:rsidR="00DC66CA" w:rsidRPr="005A7084" w:rsidRDefault="00DC66CA" w:rsidP="006B1E93">
            <w:pPr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1410" w:type="pct"/>
            <w:shd w:val="clear" w:color="auto" w:fill="auto"/>
          </w:tcPr>
          <w:p w14:paraId="11561049" w14:textId="77777777" w:rsidR="00DC66CA" w:rsidRPr="005A7084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07" w:type="pct"/>
            <w:shd w:val="clear" w:color="auto" w:fill="auto"/>
          </w:tcPr>
          <w:p w14:paraId="2DBB6FCD" w14:textId="77777777" w:rsidR="00DC66CA" w:rsidRPr="005A7084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eastAsia="en-US"/>
              </w:rPr>
            </w:pPr>
          </w:p>
        </w:tc>
      </w:tr>
      <w:tr w:rsidR="00DC66CA" w:rsidRPr="005A7084" w14:paraId="1D08F952" w14:textId="77777777" w:rsidTr="006B1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shd w:val="clear" w:color="auto" w:fill="auto"/>
          </w:tcPr>
          <w:p w14:paraId="097FB937" w14:textId="77777777" w:rsidR="00DC66CA" w:rsidRPr="005A7084" w:rsidRDefault="00DC66CA" w:rsidP="006B1E93">
            <w:pPr>
              <w:rPr>
                <w:rFonts w:cs="Times New Roman"/>
                <w:sz w:val="20"/>
                <w:szCs w:val="20"/>
              </w:rPr>
            </w:pPr>
            <w:r w:rsidRPr="005A7084">
              <w:rPr>
                <w:rFonts w:cs="Times New Roman"/>
                <w:sz w:val="20"/>
                <w:szCs w:val="20"/>
              </w:rPr>
              <w:t>Comorbidities</w:t>
            </w:r>
          </w:p>
          <w:p w14:paraId="03F12C3B" w14:textId="77777777" w:rsidR="00DC66CA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  <w:r>
              <w:rPr>
                <w:rFonts w:cs="Times New Roman"/>
                <w:b w:val="0"/>
                <w:i/>
                <w:sz w:val="20"/>
                <w:szCs w:val="20"/>
              </w:rPr>
              <w:t xml:space="preserve"> </w:t>
            </w:r>
            <w:r w:rsidRPr="005A7084">
              <w:rPr>
                <w:rFonts w:cs="Times New Roman"/>
                <w:b w:val="0"/>
                <w:i/>
                <w:sz w:val="20"/>
                <w:szCs w:val="20"/>
              </w:rPr>
              <w:t>(A+B diagnoses, patient type= 0 and 2)</w:t>
            </w:r>
          </w:p>
          <w:p w14:paraId="563A7E37" w14:textId="77777777" w:rsidR="00DC66CA" w:rsidRPr="005A7084" w:rsidRDefault="00DC66CA" w:rsidP="006B1E93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DC66CA" w:rsidRPr="005A7084" w14:paraId="22CD7316" w14:textId="77777777" w:rsidTr="006B1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</w:tcPr>
          <w:p w14:paraId="7C51837F" w14:textId="77777777" w:rsidR="00DC66CA" w:rsidRPr="005A7084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  <w:r w:rsidRPr="005A7084">
              <w:rPr>
                <w:rFonts w:cs="Times New Roman"/>
                <w:b w:val="0"/>
                <w:i/>
                <w:sz w:val="20"/>
                <w:szCs w:val="20"/>
              </w:rPr>
              <w:t>Ischemic heart disease</w:t>
            </w:r>
          </w:p>
        </w:tc>
        <w:tc>
          <w:tcPr>
            <w:tcW w:w="1410" w:type="pct"/>
            <w:shd w:val="clear" w:color="auto" w:fill="auto"/>
          </w:tcPr>
          <w:p w14:paraId="5E2E8EA1" w14:textId="77777777" w:rsidR="00DC66CA" w:rsidRPr="005A7084" w:rsidRDefault="00DC66CA" w:rsidP="006B1E93">
            <w:p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Defined from diagnosis</w:t>
            </w:r>
          </w:p>
        </w:tc>
        <w:tc>
          <w:tcPr>
            <w:tcW w:w="2607" w:type="pct"/>
            <w:shd w:val="clear" w:color="auto" w:fill="auto"/>
          </w:tcPr>
          <w:p w14:paraId="3B229B1E" w14:textId="77777777" w:rsidR="00DC66CA" w:rsidRPr="005A7084" w:rsidRDefault="00DC66CA" w:rsidP="006B1E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A7084">
              <w:rPr>
                <w:rFonts w:cs="Times New Roman"/>
                <w:sz w:val="20"/>
                <w:szCs w:val="20"/>
              </w:rPr>
              <w:t>ICD-10: DI20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9B6965">
              <w:rPr>
                <w:rFonts w:cs="Times New Roman"/>
                <w:color w:val="auto"/>
                <w:sz w:val="20"/>
                <w:szCs w:val="20"/>
              </w:rPr>
              <w:t>25</w:t>
            </w:r>
          </w:p>
          <w:p w14:paraId="39A5A591" w14:textId="77777777" w:rsidR="00DC66CA" w:rsidRPr="005A7084" w:rsidRDefault="00DC66CA" w:rsidP="006B1E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A7084">
              <w:rPr>
                <w:rFonts w:cs="Times New Roman"/>
                <w:sz w:val="20"/>
                <w:szCs w:val="20"/>
              </w:rPr>
              <w:t xml:space="preserve">ICD-8: </w:t>
            </w:r>
            <w:r w:rsidRPr="005A7084">
              <w:rPr>
                <w:rFonts w:eastAsia="Times New Roman" w:cs="Arial"/>
                <w:color w:val="000000"/>
                <w:sz w:val="20"/>
                <w:szCs w:val="20"/>
              </w:rPr>
              <w:t>410-414</w:t>
            </w:r>
          </w:p>
        </w:tc>
      </w:tr>
      <w:tr w:rsidR="00DC66CA" w:rsidRPr="005A7084" w14:paraId="37924A2D" w14:textId="77777777" w:rsidTr="006B1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</w:tcPr>
          <w:p w14:paraId="3EC4CA71" w14:textId="77777777" w:rsidR="00DC66CA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</w:p>
          <w:p w14:paraId="1E97146A" w14:textId="77777777" w:rsidR="00DC66CA" w:rsidRPr="005A7084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  <w:r w:rsidRPr="005A7084">
              <w:rPr>
                <w:rFonts w:cs="Times New Roman"/>
                <w:b w:val="0"/>
                <w:i/>
                <w:sz w:val="20"/>
                <w:szCs w:val="20"/>
              </w:rPr>
              <w:t xml:space="preserve">Vascular disease </w:t>
            </w:r>
          </w:p>
        </w:tc>
        <w:tc>
          <w:tcPr>
            <w:tcW w:w="1410" w:type="pct"/>
            <w:shd w:val="clear" w:color="auto" w:fill="auto"/>
          </w:tcPr>
          <w:p w14:paraId="24F6E54D" w14:textId="77777777" w:rsidR="00DC66CA" w:rsidRDefault="00DC66CA" w:rsidP="006B1E93">
            <w:pPr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</w:p>
          <w:p w14:paraId="2EC776B1" w14:textId="77777777" w:rsidR="00DC66CA" w:rsidRPr="005A7084" w:rsidRDefault="00DC66CA" w:rsidP="006B1E93">
            <w:pPr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Defined from diagnosis </w:t>
            </w:r>
          </w:p>
        </w:tc>
        <w:tc>
          <w:tcPr>
            <w:tcW w:w="2607" w:type="pct"/>
            <w:shd w:val="clear" w:color="auto" w:fill="auto"/>
          </w:tcPr>
          <w:p w14:paraId="35213539" w14:textId="77777777" w:rsidR="00DC66CA" w:rsidRPr="005A7084" w:rsidRDefault="00DC66CA" w:rsidP="006B1E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5603AC24" w14:textId="77777777" w:rsidR="00DC66CA" w:rsidRPr="005A7084" w:rsidRDefault="00DC66CA" w:rsidP="006B1E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A7084">
              <w:rPr>
                <w:rFonts w:cs="Times New Roman"/>
                <w:sz w:val="20"/>
                <w:szCs w:val="20"/>
              </w:rPr>
              <w:t xml:space="preserve">ICD-10:  DI70 </w:t>
            </w:r>
          </w:p>
          <w:p w14:paraId="65EFB226" w14:textId="77777777" w:rsidR="00DC66CA" w:rsidRPr="005A7084" w:rsidRDefault="00DC66CA" w:rsidP="006B1E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A7084">
              <w:rPr>
                <w:rFonts w:cs="Times New Roman"/>
                <w:sz w:val="20"/>
                <w:szCs w:val="20"/>
              </w:rPr>
              <w:t xml:space="preserve">ICD-8: </w:t>
            </w:r>
            <w:r w:rsidRPr="005A7084">
              <w:rPr>
                <w:sz w:val="20"/>
                <w:szCs w:val="20"/>
              </w:rPr>
              <w:t>440</w:t>
            </w:r>
          </w:p>
        </w:tc>
      </w:tr>
      <w:tr w:rsidR="00DC66CA" w:rsidRPr="005A7084" w14:paraId="1B1694C9" w14:textId="77777777" w:rsidTr="006B1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</w:tcPr>
          <w:p w14:paraId="0234692F" w14:textId="77777777" w:rsidR="00DC66CA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</w:p>
          <w:p w14:paraId="2FB3D278" w14:textId="77777777" w:rsidR="00DC66CA" w:rsidRPr="005A7084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  <w:r w:rsidRPr="005A7084">
              <w:rPr>
                <w:rFonts w:cs="Times New Roman"/>
                <w:b w:val="0"/>
                <w:i/>
                <w:sz w:val="20"/>
                <w:szCs w:val="20"/>
              </w:rPr>
              <w:t>Arterial embolism</w:t>
            </w:r>
          </w:p>
        </w:tc>
        <w:tc>
          <w:tcPr>
            <w:tcW w:w="1410" w:type="pct"/>
            <w:shd w:val="clear" w:color="auto" w:fill="auto"/>
          </w:tcPr>
          <w:p w14:paraId="209E0763" w14:textId="77777777" w:rsidR="00DC66CA" w:rsidRDefault="00DC66CA" w:rsidP="006B1E93">
            <w:p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</w:p>
          <w:p w14:paraId="698E1783" w14:textId="77777777" w:rsidR="00DC66CA" w:rsidRPr="005A7084" w:rsidRDefault="00DC66CA" w:rsidP="006B1E93">
            <w:p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Defined from diagnosis </w:t>
            </w:r>
          </w:p>
        </w:tc>
        <w:tc>
          <w:tcPr>
            <w:tcW w:w="2607" w:type="pct"/>
            <w:shd w:val="clear" w:color="auto" w:fill="auto"/>
          </w:tcPr>
          <w:p w14:paraId="0B28DF6C" w14:textId="77777777" w:rsidR="00DC66CA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3A0FFC1D" w14:textId="77777777" w:rsidR="00DC66CA" w:rsidRPr="005A7084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084">
              <w:rPr>
                <w:rFonts w:cs="Times New Roman"/>
                <w:sz w:val="20"/>
                <w:szCs w:val="20"/>
              </w:rPr>
              <w:t xml:space="preserve">ICD-10:  </w:t>
            </w:r>
            <w:r w:rsidRPr="005A7084">
              <w:rPr>
                <w:sz w:val="20"/>
                <w:szCs w:val="20"/>
              </w:rPr>
              <w:t>DI74</w:t>
            </w:r>
          </w:p>
          <w:p w14:paraId="1247C220" w14:textId="77777777" w:rsidR="00DC66CA" w:rsidRPr="005A7084" w:rsidRDefault="00DC66CA" w:rsidP="006B1E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A7084">
              <w:rPr>
                <w:rFonts w:cs="Times New Roman"/>
                <w:sz w:val="20"/>
                <w:szCs w:val="20"/>
              </w:rPr>
              <w:t xml:space="preserve">ICD-8: </w:t>
            </w:r>
            <w:r w:rsidRPr="005A7084">
              <w:rPr>
                <w:rFonts w:eastAsia="Times New Roman" w:cs="Arial"/>
                <w:color w:val="000000"/>
                <w:sz w:val="20"/>
                <w:szCs w:val="20"/>
              </w:rPr>
              <w:t>444</w:t>
            </w:r>
          </w:p>
          <w:p w14:paraId="65EEF414" w14:textId="77777777" w:rsidR="00DC66CA" w:rsidRPr="005A7084" w:rsidRDefault="00DC66CA" w:rsidP="006B1E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DC66CA" w:rsidRPr="005A7084" w14:paraId="46CCE285" w14:textId="77777777" w:rsidTr="006B1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</w:tcPr>
          <w:p w14:paraId="4C569D9D" w14:textId="77777777" w:rsidR="00DC66CA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</w:p>
          <w:p w14:paraId="31E96B86" w14:textId="77777777" w:rsidR="00DC66CA" w:rsidRPr="005A7084" w:rsidRDefault="00DC66CA" w:rsidP="006B1E93">
            <w:pPr>
              <w:rPr>
                <w:rFonts w:cs="Times New Roman"/>
                <w:b w:val="0"/>
                <w:i/>
                <w:color w:val="FF0000"/>
                <w:sz w:val="20"/>
                <w:szCs w:val="20"/>
              </w:rPr>
            </w:pPr>
            <w:r w:rsidRPr="005A7084">
              <w:rPr>
                <w:rFonts w:cs="Times New Roman"/>
                <w:b w:val="0"/>
                <w:i/>
                <w:sz w:val="20"/>
                <w:szCs w:val="20"/>
              </w:rPr>
              <w:t>Acute myocardial infarction</w:t>
            </w:r>
          </w:p>
        </w:tc>
        <w:tc>
          <w:tcPr>
            <w:tcW w:w="1410" w:type="pct"/>
            <w:shd w:val="clear" w:color="auto" w:fill="auto"/>
          </w:tcPr>
          <w:p w14:paraId="62CEC533" w14:textId="77777777" w:rsidR="00DC66CA" w:rsidRDefault="00DC66CA" w:rsidP="006B1E93">
            <w:pPr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</w:p>
          <w:p w14:paraId="31702758" w14:textId="77777777" w:rsidR="00DC66CA" w:rsidRPr="005A7084" w:rsidRDefault="00DC66CA" w:rsidP="006B1E93">
            <w:pPr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Defined from diagnosis </w:t>
            </w:r>
          </w:p>
        </w:tc>
        <w:tc>
          <w:tcPr>
            <w:tcW w:w="2607" w:type="pct"/>
            <w:shd w:val="clear" w:color="auto" w:fill="auto"/>
          </w:tcPr>
          <w:p w14:paraId="36A23170" w14:textId="77777777" w:rsidR="00DC66CA" w:rsidRDefault="00DC66CA" w:rsidP="006B1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74F60B2" w14:textId="77777777" w:rsidR="00DC66CA" w:rsidRPr="009B6965" w:rsidRDefault="00DC66CA" w:rsidP="006B1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6965">
              <w:rPr>
                <w:sz w:val="20"/>
                <w:szCs w:val="20"/>
              </w:rPr>
              <w:t>I</w:t>
            </w:r>
            <w:r w:rsidRPr="009B6965">
              <w:rPr>
                <w:rFonts w:cs="Times New Roman"/>
                <w:sz w:val="20"/>
                <w:szCs w:val="20"/>
              </w:rPr>
              <w:t>CD-10:  DI21</w:t>
            </w:r>
            <w:r w:rsidRPr="009B6965">
              <w:rPr>
                <w:rFonts w:cs="Verdana"/>
                <w:sz w:val="20"/>
                <w:szCs w:val="20"/>
              </w:rPr>
              <w:t xml:space="preserve">, </w:t>
            </w:r>
            <w:r w:rsidRPr="009B6965">
              <w:rPr>
                <w:rFonts w:cs="Times New Roman"/>
                <w:sz w:val="20"/>
                <w:szCs w:val="20"/>
              </w:rPr>
              <w:t>DI22</w:t>
            </w:r>
          </w:p>
          <w:p w14:paraId="0B3D3953" w14:textId="77777777" w:rsidR="00DC66CA" w:rsidRPr="005A7084" w:rsidRDefault="00DC66CA" w:rsidP="006B1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B6965">
              <w:rPr>
                <w:rFonts w:cs="Times New Roman"/>
                <w:sz w:val="20"/>
                <w:szCs w:val="20"/>
              </w:rPr>
              <w:t xml:space="preserve">ICD-8:  </w:t>
            </w:r>
            <w:r w:rsidRPr="009B6965">
              <w:rPr>
                <w:rFonts w:eastAsia="Times New Roman" w:cs="Arial"/>
                <w:color w:val="000000"/>
                <w:sz w:val="20"/>
                <w:szCs w:val="20"/>
              </w:rPr>
              <w:t>410</w:t>
            </w:r>
          </w:p>
        </w:tc>
      </w:tr>
      <w:tr w:rsidR="00DC66CA" w:rsidRPr="005A7084" w14:paraId="7EC4220A" w14:textId="77777777" w:rsidTr="006B1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</w:tcPr>
          <w:p w14:paraId="3D1AD917" w14:textId="77777777" w:rsidR="00DC66CA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</w:p>
          <w:p w14:paraId="4A0719DA" w14:textId="77777777" w:rsidR="00DC66CA" w:rsidRPr="005A7084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  <w:r w:rsidRPr="005A7084">
              <w:rPr>
                <w:rFonts w:cs="Times New Roman"/>
                <w:b w:val="0"/>
                <w:i/>
                <w:sz w:val="20"/>
                <w:szCs w:val="20"/>
              </w:rPr>
              <w:t>Stroke</w:t>
            </w:r>
          </w:p>
        </w:tc>
        <w:tc>
          <w:tcPr>
            <w:tcW w:w="1410" w:type="pct"/>
            <w:shd w:val="clear" w:color="auto" w:fill="auto"/>
          </w:tcPr>
          <w:p w14:paraId="0D779983" w14:textId="77777777" w:rsidR="00DC66CA" w:rsidRDefault="00DC66CA" w:rsidP="006B1E93">
            <w:p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</w:p>
          <w:p w14:paraId="4048FDD9" w14:textId="77777777" w:rsidR="00DC66CA" w:rsidRPr="00671C08" w:rsidRDefault="00DC66CA" w:rsidP="006B1E93">
            <w:p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A7084">
              <w:rPr>
                <w:rFonts w:eastAsia="Times New Roman" w:cs="Arial"/>
                <w:i/>
                <w:color w:val="000000"/>
                <w:sz w:val="20"/>
                <w:szCs w:val="20"/>
              </w:rPr>
              <w:t>Defined f</w:t>
            </w: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rom diagnosis </w:t>
            </w:r>
          </w:p>
        </w:tc>
        <w:tc>
          <w:tcPr>
            <w:tcW w:w="2607" w:type="pct"/>
            <w:shd w:val="clear" w:color="auto" w:fill="auto"/>
          </w:tcPr>
          <w:p w14:paraId="4B3F3DB5" w14:textId="77777777" w:rsidR="00DC66CA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542F145B" w14:textId="77777777" w:rsidR="00DC66CA" w:rsidRPr="009B6965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B6965">
              <w:rPr>
                <w:rFonts w:cs="Times New Roman"/>
                <w:sz w:val="20"/>
                <w:szCs w:val="20"/>
              </w:rPr>
              <w:t>ICD-10: DI63, DI64</w:t>
            </w:r>
          </w:p>
          <w:p w14:paraId="2D2CCB77" w14:textId="77777777" w:rsidR="00DC66CA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B6965">
              <w:rPr>
                <w:rFonts w:cs="Times New Roman"/>
                <w:sz w:val="20"/>
                <w:szCs w:val="20"/>
              </w:rPr>
              <w:t xml:space="preserve">ICD-8: </w:t>
            </w:r>
            <w:r w:rsidRPr="009B6965">
              <w:rPr>
                <w:rFonts w:eastAsia="Times New Roman" w:cs="Arial"/>
                <w:color w:val="000000"/>
                <w:sz w:val="20"/>
                <w:szCs w:val="20"/>
              </w:rPr>
              <w:t>433-434 + 43601 + 43690</w:t>
            </w:r>
          </w:p>
          <w:p w14:paraId="2A8656FE" w14:textId="77777777" w:rsidR="00DC66CA" w:rsidRPr="005A7084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DC66CA" w:rsidRPr="005A7084" w14:paraId="4C4D6CFE" w14:textId="77777777" w:rsidTr="006B1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</w:tcPr>
          <w:p w14:paraId="455ADCAF" w14:textId="77777777" w:rsidR="00DC66CA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</w:p>
          <w:p w14:paraId="49D0F393" w14:textId="77777777" w:rsidR="00DC66CA" w:rsidRPr="005A7084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  <w:r w:rsidRPr="005A7084">
              <w:rPr>
                <w:rFonts w:cs="Times New Roman"/>
                <w:b w:val="0"/>
                <w:i/>
                <w:sz w:val="20"/>
                <w:szCs w:val="20"/>
              </w:rPr>
              <w:t>Atrial fibrillation</w:t>
            </w:r>
          </w:p>
        </w:tc>
        <w:tc>
          <w:tcPr>
            <w:tcW w:w="1410" w:type="pct"/>
            <w:shd w:val="clear" w:color="auto" w:fill="auto"/>
          </w:tcPr>
          <w:p w14:paraId="701D2B9C" w14:textId="77777777" w:rsidR="00DC66CA" w:rsidRPr="005A7084" w:rsidRDefault="00DC66CA" w:rsidP="006B1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14:paraId="2A1EFE61" w14:textId="77777777" w:rsidR="00DC66CA" w:rsidRPr="005A7084" w:rsidRDefault="00DC66CA" w:rsidP="006B1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Defined from diagnosis </w:t>
            </w:r>
          </w:p>
        </w:tc>
        <w:tc>
          <w:tcPr>
            <w:tcW w:w="2607" w:type="pct"/>
            <w:shd w:val="clear" w:color="auto" w:fill="auto"/>
          </w:tcPr>
          <w:p w14:paraId="021188B6" w14:textId="77777777" w:rsidR="00DC66CA" w:rsidRDefault="00DC66CA" w:rsidP="006B1E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75B66DCE" w14:textId="77777777" w:rsidR="00DC66CA" w:rsidRPr="009B6965" w:rsidRDefault="00DC66CA" w:rsidP="006B1E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B6965">
              <w:rPr>
                <w:rFonts w:cs="Times New Roman"/>
                <w:sz w:val="20"/>
                <w:szCs w:val="20"/>
              </w:rPr>
              <w:t>ICD-10: DI48</w:t>
            </w:r>
          </w:p>
          <w:p w14:paraId="729F60CF" w14:textId="77777777" w:rsidR="00DC66CA" w:rsidRPr="009B6965" w:rsidRDefault="00DC66CA" w:rsidP="006B1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6965">
              <w:rPr>
                <w:rFonts w:cs="Times New Roman"/>
                <w:sz w:val="20"/>
                <w:szCs w:val="20"/>
              </w:rPr>
              <w:t xml:space="preserve">ICD-8: </w:t>
            </w:r>
            <w:r w:rsidRPr="009B6965">
              <w:rPr>
                <w:sz w:val="20"/>
                <w:szCs w:val="20"/>
              </w:rPr>
              <w:t>427930, 427940</w:t>
            </w:r>
          </w:p>
          <w:p w14:paraId="6751E866" w14:textId="77777777" w:rsidR="00DC66CA" w:rsidRPr="005A7084" w:rsidRDefault="00DC66CA" w:rsidP="006B1E9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DC66CA" w:rsidRPr="005A7084" w14:paraId="135D6865" w14:textId="77777777" w:rsidTr="006B1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</w:tcPr>
          <w:p w14:paraId="515B213E" w14:textId="77777777" w:rsidR="00DC66CA" w:rsidRPr="005A7084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  <w:r w:rsidRPr="005A7084">
              <w:rPr>
                <w:rFonts w:cs="Times New Roman"/>
                <w:b w:val="0"/>
                <w:i/>
                <w:sz w:val="20"/>
                <w:szCs w:val="20"/>
              </w:rPr>
              <w:t>Cancer</w:t>
            </w:r>
          </w:p>
        </w:tc>
        <w:tc>
          <w:tcPr>
            <w:tcW w:w="1410" w:type="pct"/>
            <w:shd w:val="clear" w:color="auto" w:fill="auto"/>
          </w:tcPr>
          <w:p w14:paraId="3017209D" w14:textId="77777777" w:rsidR="00DC66CA" w:rsidRPr="005A7084" w:rsidRDefault="00DC66CA" w:rsidP="006B1E9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A7084">
              <w:rPr>
                <w:rFonts w:eastAsia="Times New Roman" w:cs="Arial"/>
                <w:bCs/>
                <w:color w:val="000000"/>
                <w:sz w:val="20"/>
                <w:szCs w:val="20"/>
              </w:rPr>
              <w:br/>
            </w: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Defined from diagnosis</w:t>
            </w:r>
          </w:p>
        </w:tc>
        <w:tc>
          <w:tcPr>
            <w:tcW w:w="2607" w:type="pct"/>
            <w:shd w:val="clear" w:color="auto" w:fill="auto"/>
          </w:tcPr>
          <w:p w14:paraId="024AFFC1" w14:textId="77777777" w:rsidR="00DC66CA" w:rsidRPr="005A7084" w:rsidRDefault="00DC66CA" w:rsidP="006B1E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A7084">
              <w:rPr>
                <w:rFonts w:cs="Times New Roman"/>
                <w:sz w:val="20"/>
                <w:szCs w:val="20"/>
              </w:rPr>
              <w:t>ICD-10: DC</w:t>
            </w:r>
          </w:p>
          <w:p w14:paraId="124244FD" w14:textId="77777777" w:rsidR="00DC66CA" w:rsidRPr="005A7084" w:rsidRDefault="00DC66CA" w:rsidP="006B1E9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5A7084">
              <w:rPr>
                <w:rFonts w:cs="Times New Roman"/>
                <w:sz w:val="20"/>
                <w:szCs w:val="20"/>
              </w:rPr>
              <w:t>ICD-8: 140-209</w:t>
            </w:r>
          </w:p>
        </w:tc>
      </w:tr>
      <w:tr w:rsidR="00DC66CA" w:rsidRPr="005A7084" w14:paraId="52262678" w14:textId="77777777" w:rsidTr="006B1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</w:tcPr>
          <w:p w14:paraId="017AA3F1" w14:textId="77777777" w:rsidR="00DC66CA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</w:p>
          <w:p w14:paraId="58EFFF55" w14:textId="77777777" w:rsidR="00DC66CA" w:rsidRPr="005A7084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  <w:r w:rsidRPr="005A7084">
              <w:rPr>
                <w:rFonts w:cs="Times New Roman"/>
                <w:b w:val="0"/>
                <w:i/>
                <w:sz w:val="20"/>
                <w:szCs w:val="20"/>
              </w:rPr>
              <w:t>Chronic kidney disease</w:t>
            </w:r>
          </w:p>
        </w:tc>
        <w:tc>
          <w:tcPr>
            <w:tcW w:w="1410" w:type="pct"/>
            <w:shd w:val="clear" w:color="auto" w:fill="auto"/>
          </w:tcPr>
          <w:p w14:paraId="0A235539" w14:textId="77777777" w:rsidR="00DC66CA" w:rsidRPr="005A7084" w:rsidRDefault="00DC66CA" w:rsidP="006B1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Defined from diagnosis</w:t>
            </w:r>
          </w:p>
        </w:tc>
        <w:tc>
          <w:tcPr>
            <w:tcW w:w="2607" w:type="pct"/>
            <w:shd w:val="clear" w:color="auto" w:fill="auto"/>
          </w:tcPr>
          <w:p w14:paraId="08891585" w14:textId="77777777" w:rsidR="00DC66CA" w:rsidRPr="008B78EA" w:rsidRDefault="00DC66CA" w:rsidP="006B1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a-DK"/>
              </w:rPr>
            </w:pPr>
          </w:p>
          <w:p w14:paraId="0E0B506F" w14:textId="77777777" w:rsidR="00DC66CA" w:rsidRPr="008B78EA" w:rsidRDefault="00DC66CA" w:rsidP="006B1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Verdana"/>
                <w:sz w:val="20"/>
                <w:szCs w:val="20"/>
                <w:lang w:val="da-DK"/>
              </w:rPr>
            </w:pPr>
            <w:r w:rsidRPr="008B78EA">
              <w:rPr>
                <w:rFonts w:cs="Times New Roman"/>
                <w:sz w:val="20"/>
                <w:szCs w:val="20"/>
                <w:lang w:val="da-DK"/>
              </w:rPr>
              <w:t xml:space="preserve">ICD-10: DE102, DE112, DE132, DE142, DI120, DN02, DN03, DNO4, DN05, DN06, DN07, DN08, DN11, DN12, DN14, DN158, DN159, DN160, DN162 , DNI63, DN164, DN168, DN18, DN19, DN26, </w:t>
            </w:r>
            <w:r w:rsidRPr="008B78EA">
              <w:rPr>
                <w:rFonts w:cs="Verdana"/>
                <w:sz w:val="20"/>
                <w:szCs w:val="20"/>
                <w:lang w:val="da-DK"/>
              </w:rPr>
              <w:t xml:space="preserve">DQ61, </w:t>
            </w:r>
            <w:r w:rsidRPr="008B78EA">
              <w:rPr>
                <w:rFonts w:cs="Verdana"/>
                <w:color w:val="auto"/>
                <w:sz w:val="20"/>
                <w:szCs w:val="20"/>
                <w:lang w:val="da-DK"/>
              </w:rPr>
              <w:t>DM300</w:t>
            </w:r>
            <w:r w:rsidRPr="008B78EA">
              <w:rPr>
                <w:rFonts w:cs="Verdana"/>
                <w:sz w:val="20"/>
                <w:szCs w:val="20"/>
                <w:lang w:val="da-DK"/>
              </w:rPr>
              <w:t xml:space="preserve">, </w:t>
            </w:r>
            <w:r w:rsidRPr="008B78EA">
              <w:rPr>
                <w:rFonts w:cs="Verdana"/>
                <w:color w:val="auto"/>
                <w:sz w:val="20"/>
                <w:szCs w:val="20"/>
                <w:lang w:val="da-DK"/>
              </w:rPr>
              <w:t>DM313</w:t>
            </w:r>
            <w:r w:rsidRPr="008B78EA">
              <w:rPr>
                <w:rFonts w:cs="Verdana"/>
                <w:sz w:val="20"/>
                <w:szCs w:val="20"/>
                <w:lang w:val="da-DK"/>
              </w:rPr>
              <w:t xml:space="preserve">, </w:t>
            </w:r>
            <w:r w:rsidRPr="008B78EA">
              <w:rPr>
                <w:rFonts w:cs="Verdana"/>
                <w:color w:val="auto"/>
                <w:sz w:val="20"/>
                <w:szCs w:val="20"/>
                <w:lang w:val="da-DK"/>
              </w:rPr>
              <w:t>DM319</w:t>
            </w:r>
            <w:r w:rsidRPr="008B78EA">
              <w:rPr>
                <w:rFonts w:cs="Verdana"/>
                <w:sz w:val="20"/>
                <w:szCs w:val="20"/>
                <w:lang w:val="da-DK"/>
              </w:rPr>
              <w:t xml:space="preserve">, </w:t>
            </w:r>
            <w:r w:rsidRPr="008B78EA">
              <w:rPr>
                <w:rFonts w:cs="Verdana"/>
                <w:color w:val="auto"/>
                <w:sz w:val="20"/>
                <w:szCs w:val="20"/>
                <w:lang w:val="da-DK"/>
              </w:rPr>
              <w:t>DM321B</w:t>
            </w:r>
          </w:p>
          <w:p w14:paraId="63195FE1" w14:textId="77777777" w:rsidR="00DC66CA" w:rsidRPr="008B78EA" w:rsidRDefault="00DC66CA" w:rsidP="006B1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Verdana"/>
                <w:color w:val="FF0000"/>
                <w:sz w:val="20"/>
                <w:szCs w:val="20"/>
                <w:lang w:val="da-DK"/>
              </w:rPr>
            </w:pPr>
          </w:p>
          <w:p w14:paraId="5F80255C" w14:textId="77777777" w:rsidR="00DC66CA" w:rsidRPr="009B6965" w:rsidRDefault="00DC66CA" w:rsidP="006B1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Verdana"/>
                <w:sz w:val="20"/>
                <w:szCs w:val="20"/>
              </w:rPr>
            </w:pPr>
            <w:r w:rsidRPr="009B6965">
              <w:rPr>
                <w:rFonts w:cs="Times New Roman"/>
                <w:sz w:val="20"/>
                <w:szCs w:val="20"/>
              </w:rPr>
              <w:t xml:space="preserve">ICD-8: 582-584, </w:t>
            </w:r>
            <w:r w:rsidRPr="009B6965">
              <w:rPr>
                <w:sz w:val="20"/>
                <w:szCs w:val="20"/>
              </w:rPr>
              <w:t>24902, 40399, 58000,581, 59009, 591</w:t>
            </w:r>
          </w:p>
        </w:tc>
      </w:tr>
      <w:tr w:rsidR="00DC66CA" w:rsidRPr="005A7084" w14:paraId="401E3D10" w14:textId="77777777" w:rsidTr="006B1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</w:tcPr>
          <w:p w14:paraId="1C9EA097" w14:textId="77777777" w:rsidR="00DC66CA" w:rsidRPr="005A7084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10" w:type="pct"/>
            <w:shd w:val="clear" w:color="auto" w:fill="auto"/>
          </w:tcPr>
          <w:p w14:paraId="0C836FEA" w14:textId="77777777" w:rsidR="00DC66CA" w:rsidRPr="005A7084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2607" w:type="pct"/>
            <w:shd w:val="clear" w:color="auto" w:fill="auto"/>
          </w:tcPr>
          <w:p w14:paraId="29691A2F" w14:textId="77777777" w:rsidR="00DC66CA" w:rsidRPr="005A7084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DC66CA" w:rsidRPr="005A7084" w14:paraId="56086F8D" w14:textId="77777777" w:rsidTr="006B1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</w:tcPr>
          <w:p w14:paraId="63196D4C" w14:textId="77777777" w:rsidR="00DC66CA" w:rsidRPr="005A7084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  <w:r w:rsidRPr="005A7084">
              <w:rPr>
                <w:rFonts w:cs="Times New Roman"/>
                <w:b w:val="0"/>
                <w:i/>
                <w:sz w:val="20"/>
                <w:szCs w:val="20"/>
              </w:rPr>
              <w:t>Abnormal liver function</w:t>
            </w:r>
          </w:p>
        </w:tc>
        <w:tc>
          <w:tcPr>
            <w:tcW w:w="1410" w:type="pct"/>
            <w:shd w:val="clear" w:color="auto" w:fill="auto"/>
          </w:tcPr>
          <w:p w14:paraId="6182D852" w14:textId="77777777" w:rsidR="00DC66CA" w:rsidRPr="005A7084" w:rsidRDefault="00DC66CA" w:rsidP="006B1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Defined from diagnosis</w:t>
            </w:r>
          </w:p>
        </w:tc>
        <w:tc>
          <w:tcPr>
            <w:tcW w:w="2607" w:type="pct"/>
            <w:shd w:val="clear" w:color="auto" w:fill="auto"/>
          </w:tcPr>
          <w:p w14:paraId="73B1A837" w14:textId="77777777" w:rsidR="00DC66CA" w:rsidRDefault="00DC66CA" w:rsidP="006B1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  <w:color w:val="800080"/>
                <w:sz w:val="20"/>
                <w:szCs w:val="20"/>
                <w:shd w:val="clear" w:color="auto" w:fill="FFFFFF"/>
              </w:rPr>
            </w:pPr>
            <w:r w:rsidRPr="005A7084">
              <w:rPr>
                <w:sz w:val="20"/>
                <w:szCs w:val="20"/>
                <w:lang w:val="en-GB"/>
              </w:rPr>
              <w:t>DB15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5A7084">
              <w:rPr>
                <w:sz w:val="20"/>
                <w:szCs w:val="20"/>
                <w:lang w:val="en-GB"/>
              </w:rPr>
              <w:t>DB16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5A7084">
              <w:rPr>
                <w:sz w:val="20"/>
                <w:szCs w:val="20"/>
                <w:lang w:val="en-GB"/>
              </w:rPr>
              <w:t>DB17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5A7084">
              <w:rPr>
                <w:sz w:val="20"/>
                <w:szCs w:val="20"/>
                <w:lang w:val="en-GB"/>
              </w:rPr>
              <w:t>DB18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5A7084">
              <w:rPr>
                <w:sz w:val="20"/>
                <w:szCs w:val="20"/>
                <w:lang w:val="en-GB"/>
              </w:rPr>
              <w:t>DB19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5A7084">
              <w:rPr>
                <w:sz w:val="20"/>
                <w:szCs w:val="20"/>
                <w:lang w:val="en-GB"/>
              </w:rPr>
              <w:t>DC22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5A7084">
              <w:rPr>
                <w:sz w:val="20"/>
                <w:szCs w:val="20"/>
                <w:lang w:val="en-GB"/>
              </w:rPr>
              <w:t>DD684C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5A7084">
              <w:rPr>
                <w:sz w:val="20"/>
                <w:szCs w:val="20"/>
                <w:lang w:val="en-GB"/>
              </w:rPr>
              <w:t>DK70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5A7084">
              <w:rPr>
                <w:sz w:val="20"/>
                <w:szCs w:val="20"/>
                <w:lang w:val="en-GB"/>
              </w:rPr>
              <w:t>DK71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5A7084">
              <w:rPr>
                <w:sz w:val="20"/>
                <w:szCs w:val="20"/>
                <w:lang w:val="en-GB"/>
              </w:rPr>
              <w:t>DK72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5A7084">
              <w:rPr>
                <w:sz w:val="20"/>
                <w:szCs w:val="20"/>
                <w:lang w:val="en-GB"/>
              </w:rPr>
              <w:t>DK73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5A7084">
              <w:rPr>
                <w:sz w:val="20"/>
                <w:szCs w:val="20"/>
                <w:lang w:val="en-GB"/>
              </w:rPr>
              <w:t>DK74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5A7084">
              <w:rPr>
                <w:sz w:val="20"/>
                <w:szCs w:val="20"/>
                <w:lang w:val="en-GB"/>
              </w:rPr>
              <w:t>DK75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5A7084">
              <w:rPr>
                <w:sz w:val="20"/>
                <w:szCs w:val="20"/>
                <w:lang w:val="en-GB"/>
              </w:rPr>
              <w:t>DK76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5A7084">
              <w:rPr>
                <w:sz w:val="20"/>
                <w:szCs w:val="20"/>
                <w:lang w:val="en-GB"/>
              </w:rPr>
              <w:t>DK77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5A7084">
              <w:rPr>
                <w:sz w:val="20"/>
                <w:szCs w:val="20"/>
                <w:lang w:val="en-GB"/>
              </w:rPr>
              <w:t>DZ944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 w:rsidRPr="005A7084">
              <w:rPr>
                <w:bCs/>
                <w:sz w:val="20"/>
                <w:szCs w:val="20"/>
              </w:rPr>
              <w:t>DQ</w:t>
            </w:r>
            <w:r>
              <w:rPr>
                <w:rFonts w:cs="Courier New"/>
                <w:color w:val="800080"/>
                <w:sz w:val="20"/>
                <w:szCs w:val="20"/>
                <w:shd w:val="clear" w:color="auto" w:fill="FFFFFF"/>
              </w:rPr>
              <w:t>618A</w:t>
            </w:r>
          </w:p>
          <w:p w14:paraId="018F2B70" w14:textId="77777777" w:rsidR="00DC66CA" w:rsidRDefault="00DC66CA" w:rsidP="006B1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  <w:color w:val="800080"/>
                <w:sz w:val="20"/>
                <w:szCs w:val="20"/>
                <w:shd w:val="clear" w:color="auto" w:fill="FFFFFF"/>
              </w:rPr>
            </w:pPr>
          </w:p>
          <w:p w14:paraId="6C821910" w14:textId="77777777" w:rsidR="00DC66CA" w:rsidRPr="009B6965" w:rsidRDefault="00DC66CA" w:rsidP="006B1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B6965">
              <w:rPr>
                <w:rFonts w:cs="Times New Roman"/>
                <w:sz w:val="20"/>
                <w:szCs w:val="20"/>
              </w:rPr>
              <w:lastRenderedPageBreak/>
              <w:t>ICD-8: 570</w:t>
            </w:r>
          </w:p>
        </w:tc>
      </w:tr>
      <w:tr w:rsidR="00DC66CA" w:rsidRPr="00AE08F3" w14:paraId="0DCBB399" w14:textId="77777777" w:rsidTr="006B1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</w:tcPr>
          <w:p w14:paraId="1CAC5974" w14:textId="77777777" w:rsidR="00DC66CA" w:rsidRPr="005A7084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  <w:r w:rsidRPr="005A7084">
              <w:rPr>
                <w:rFonts w:cs="Times New Roman"/>
                <w:b w:val="0"/>
                <w:i/>
                <w:sz w:val="20"/>
                <w:szCs w:val="20"/>
              </w:rPr>
              <w:lastRenderedPageBreak/>
              <w:t>Chronic obstructive pulmonary disase</w:t>
            </w:r>
          </w:p>
        </w:tc>
        <w:tc>
          <w:tcPr>
            <w:tcW w:w="1410" w:type="pct"/>
            <w:shd w:val="clear" w:color="auto" w:fill="auto"/>
          </w:tcPr>
          <w:p w14:paraId="1AF079D4" w14:textId="77777777" w:rsidR="00DC66CA" w:rsidRPr="005A7084" w:rsidRDefault="00DC66CA" w:rsidP="006B1E93">
            <w:p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Defined from diagnosis</w:t>
            </w:r>
          </w:p>
        </w:tc>
        <w:tc>
          <w:tcPr>
            <w:tcW w:w="2607" w:type="pct"/>
            <w:shd w:val="clear" w:color="auto" w:fill="auto"/>
          </w:tcPr>
          <w:p w14:paraId="167E86D2" w14:textId="77777777" w:rsidR="00DC66CA" w:rsidRPr="008B78EA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a-DK"/>
              </w:rPr>
            </w:pPr>
            <w:r w:rsidRPr="008B78EA">
              <w:rPr>
                <w:sz w:val="20"/>
                <w:szCs w:val="20"/>
                <w:lang w:val="da-DK"/>
              </w:rPr>
              <w:t>ICD-10: DJ42, DJ43, DJ44</w:t>
            </w:r>
          </w:p>
          <w:p w14:paraId="0F06E0BD" w14:textId="77777777" w:rsidR="00DC66CA" w:rsidRPr="008B78EA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a-DK"/>
              </w:rPr>
            </w:pPr>
            <w:r w:rsidRPr="008B78EA">
              <w:rPr>
                <w:rFonts w:cs="Times New Roman"/>
                <w:sz w:val="20"/>
                <w:szCs w:val="20"/>
                <w:lang w:val="da-DK"/>
              </w:rPr>
              <w:t xml:space="preserve">ICD-8: </w:t>
            </w:r>
            <w:r w:rsidRPr="008B78EA">
              <w:rPr>
                <w:rFonts w:eastAsia="Times New Roman" w:cs="Arial"/>
                <w:color w:val="000000"/>
                <w:sz w:val="20"/>
                <w:szCs w:val="20"/>
                <w:lang w:val="da-DK"/>
              </w:rPr>
              <w:t>490-492</w:t>
            </w:r>
          </w:p>
          <w:p w14:paraId="15E859DA" w14:textId="77777777" w:rsidR="00DC66CA" w:rsidRPr="008B78EA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a-DK"/>
              </w:rPr>
            </w:pPr>
          </w:p>
        </w:tc>
      </w:tr>
      <w:tr w:rsidR="00DC66CA" w:rsidRPr="00AE08F3" w14:paraId="3DCB5AC0" w14:textId="77777777" w:rsidTr="006B1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</w:tcPr>
          <w:p w14:paraId="5AB5BF49" w14:textId="77777777" w:rsidR="00DC66CA" w:rsidRPr="008B78EA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  <w:lang w:val="da-DK"/>
              </w:rPr>
            </w:pPr>
          </w:p>
        </w:tc>
        <w:tc>
          <w:tcPr>
            <w:tcW w:w="1410" w:type="pct"/>
            <w:shd w:val="clear" w:color="auto" w:fill="auto"/>
          </w:tcPr>
          <w:p w14:paraId="09783109" w14:textId="77777777" w:rsidR="00DC66CA" w:rsidRPr="008B78EA" w:rsidRDefault="00DC66CA" w:rsidP="006B1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da-DK"/>
              </w:rPr>
            </w:pPr>
          </w:p>
        </w:tc>
        <w:tc>
          <w:tcPr>
            <w:tcW w:w="2607" w:type="pct"/>
            <w:shd w:val="clear" w:color="auto" w:fill="auto"/>
          </w:tcPr>
          <w:p w14:paraId="62FDCDC1" w14:textId="77777777" w:rsidR="00DC66CA" w:rsidRPr="008B78EA" w:rsidRDefault="00DC66CA" w:rsidP="006B1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da-DK"/>
              </w:rPr>
            </w:pPr>
          </w:p>
        </w:tc>
      </w:tr>
      <w:tr w:rsidR="00DC66CA" w:rsidRPr="00AE08F3" w14:paraId="7ECE4320" w14:textId="77777777" w:rsidTr="006B1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</w:tcPr>
          <w:p w14:paraId="3D655855" w14:textId="77777777" w:rsidR="00DC66CA" w:rsidRPr="005A7084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  <w:r w:rsidRPr="005A7084">
              <w:rPr>
                <w:rFonts w:cs="Times New Roman"/>
                <w:b w:val="0"/>
                <w:i/>
                <w:sz w:val="20"/>
                <w:szCs w:val="20"/>
              </w:rPr>
              <w:t>Chronic heart failure</w:t>
            </w:r>
          </w:p>
        </w:tc>
        <w:tc>
          <w:tcPr>
            <w:tcW w:w="1410" w:type="pct"/>
            <w:shd w:val="clear" w:color="auto" w:fill="auto"/>
          </w:tcPr>
          <w:p w14:paraId="73FA93E3" w14:textId="77777777" w:rsidR="00DC66CA" w:rsidRPr="005A7084" w:rsidRDefault="00DC66CA" w:rsidP="006B1E93">
            <w:p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Defined from diagnosis</w:t>
            </w:r>
          </w:p>
        </w:tc>
        <w:tc>
          <w:tcPr>
            <w:tcW w:w="2607" w:type="pct"/>
            <w:shd w:val="clear" w:color="auto" w:fill="auto"/>
          </w:tcPr>
          <w:p w14:paraId="6F085197" w14:textId="77777777" w:rsidR="00DC66CA" w:rsidRPr="008B78EA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a-DK"/>
              </w:rPr>
            </w:pPr>
            <w:r w:rsidRPr="008B78EA">
              <w:rPr>
                <w:rFonts w:cs="Times New Roman"/>
                <w:sz w:val="20"/>
                <w:szCs w:val="20"/>
                <w:lang w:val="da-DK"/>
              </w:rPr>
              <w:t>ICD-10: DI110, DI42, DI50, DJ81</w:t>
            </w:r>
          </w:p>
          <w:p w14:paraId="2D2EFDE0" w14:textId="77777777" w:rsidR="00DC66CA" w:rsidRPr="008B78EA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a-DK"/>
              </w:rPr>
            </w:pPr>
            <w:r w:rsidRPr="008B78EA">
              <w:rPr>
                <w:rFonts w:cs="Times New Roman"/>
                <w:sz w:val="20"/>
                <w:szCs w:val="20"/>
                <w:lang w:val="da-DK"/>
              </w:rPr>
              <w:t xml:space="preserve">ICD-8: </w:t>
            </w:r>
            <w:r w:rsidRPr="008B78EA">
              <w:rPr>
                <w:rFonts w:eastAsia="Times New Roman" w:cs="Arial"/>
                <w:color w:val="000000"/>
                <w:sz w:val="20"/>
                <w:szCs w:val="20"/>
                <w:lang w:val="da-DK"/>
              </w:rPr>
              <w:t>427</w:t>
            </w:r>
          </w:p>
        </w:tc>
      </w:tr>
      <w:tr w:rsidR="00DC66CA" w:rsidRPr="005A7084" w14:paraId="480410E6" w14:textId="77777777" w:rsidTr="006B1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</w:tcPr>
          <w:p w14:paraId="14C932AC" w14:textId="77777777" w:rsidR="00DC66CA" w:rsidRPr="005A7084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10" w:type="pct"/>
            <w:shd w:val="clear" w:color="auto" w:fill="auto"/>
          </w:tcPr>
          <w:p w14:paraId="05A9A829" w14:textId="77777777" w:rsidR="00DC66CA" w:rsidRPr="005A7084" w:rsidRDefault="00DC66CA" w:rsidP="006B1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07" w:type="pct"/>
            <w:shd w:val="clear" w:color="auto" w:fill="auto"/>
          </w:tcPr>
          <w:p w14:paraId="58A4DECC" w14:textId="77777777" w:rsidR="00DC66CA" w:rsidRPr="005A7084" w:rsidRDefault="00DC66CA" w:rsidP="006B1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DC66CA" w:rsidRPr="005A7084" w14:paraId="1B7A6A78" w14:textId="77777777" w:rsidTr="006B1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</w:tcPr>
          <w:p w14:paraId="5F092AC2" w14:textId="77777777" w:rsidR="00DC66CA" w:rsidRPr="005A7084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  <w:r w:rsidRPr="005A7084">
              <w:rPr>
                <w:rFonts w:cs="Times New Roman"/>
                <w:b w:val="0"/>
                <w:i/>
                <w:sz w:val="20"/>
                <w:szCs w:val="20"/>
              </w:rPr>
              <w:t>Diabetes</w:t>
            </w:r>
          </w:p>
          <w:p w14:paraId="7DBA4132" w14:textId="77777777" w:rsidR="00DC66CA" w:rsidRPr="005A7084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1410" w:type="pct"/>
            <w:shd w:val="clear" w:color="auto" w:fill="auto"/>
          </w:tcPr>
          <w:p w14:paraId="6D640A81" w14:textId="77777777" w:rsidR="00DC66CA" w:rsidRPr="005A7084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</w:rPr>
              <w:t>Defined from diagnosis</w:t>
            </w:r>
          </w:p>
        </w:tc>
        <w:tc>
          <w:tcPr>
            <w:tcW w:w="2607" w:type="pct"/>
            <w:shd w:val="clear" w:color="auto" w:fill="auto"/>
          </w:tcPr>
          <w:p w14:paraId="31F3F412" w14:textId="77777777" w:rsidR="00DC66CA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CD-10: </w:t>
            </w:r>
            <w:r w:rsidRPr="005A7084">
              <w:rPr>
                <w:rFonts w:cs="Times New Roman"/>
                <w:sz w:val="20"/>
                <w:szCs w:val="20"/>
              </w:rPr>
              <w:t>E10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A7084">
              <w:rPr>
                <w:rFonts w:cs="Times New Roman"/>
                <w:sz w:val="20"/>
                <w:szCs w:val="20"/>
              </w:rPr>
              <w:t>E11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A7084">
              <w:rPr>
                <w:rFonts w:cs="Times New Roman"/>
                <w:sz w:val="20"/>
                <w:szCs w:val="20"/>
              </w:rPr>
              <w:t>E12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A7084">
              <w:rPr>
                <w:rFonts w:cs="Times New Roman"/>
                <w:sz w:val="20"/>
                <w:szCs w:val="20"/>
              </w:rPr>
              <w:t>E13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5A7084">
              <w:rPr>
                <w:rFonts w:cs="Times New Roman"/>
                <w:sz w:val="20"/>
                <w:szCs w:val="20"/>
              </w:rPr>
              <w:t>E14</w:t>
            </w:r>
          </w:p>
          <w:p w14:paraId="76E71E18" w14:textId="77777777" w:rsidR="00DC66CA" w:rsidRPr="005A7084" w:rsidRDefault="00DC66CA" w:rsidP="006B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B6965">
              <w:rPr>
                <w:rFonts w:cs="Times New Roman"/>
                <w:sz w:val="20"/>
                <w:szCs w:val="20"/>
              </w:rPr>
              <w:t>ICD-8: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5A7084">
              <w:rPr>
                <w:rFonts w:cs="Times New Roman"/>
                <w:sz w:val="20"/>
                <w:szCs w:val="20"/>
              </w:rPr>
              <w:t>250</w:t>
            </w:r>
          </w:p>
        </w:tc>
      </w:tr>
      <w:tr w:rsidR="00DC66CA" w:rsidRPr="005A7084" w14:paraId="40F9D60A" w14:textId="77777777" w:rsidTr="006B1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</w:tcPr>
          <w:p w14:paraId="425338DD" w14:textId="77777777" w:rsidR="00DC66CA" w:rsidRPr="005A7084" w:rsidRDefault="00DC66CA" w:rsidP="006B1E93">
            <w:pPr>
              <w:rPr>
                <w:rFonts w:cs="Times New Roman"/>
                <w:b w:val="0"/>
                <w:i/>
                <w:sz w:val="20"/>
                <w:szCs w:val="20"/>
                <w:lang w:val="da-DK"/>
              </w:rPr>
            </w:pPr>
          </w:p>
        </w:tc>
        <w:tc>
          <w:tcPr>
            <w:tcW w:w="1410" w:type="pct"/>
            <w:shd w:val="clear" w:color="auto" w:fill="auto"/>
          </w:tcPr>
          <w:p w14:paraId="0DB943C4" w14:textId="77777777" w:rsidR="00DC66CA" w:rsidRPr="005A7084" w:rsidRDefault="00DC66CA" w:rsidP="006B1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a-DK"/>
              </w:rPr>
            </w:pPr>
          </w:p>
        </w:tc>
        <w:tc>
          <w:tcPr>
            <w:tcW w:w="2607" w:type="pct"/>
            <w:shd w:val="clear" w:color="auto" w:fill="auto"/>
          </w:tcPr>
          <w:p w14:paraId="176962A3" w14:textId="77777777" w:rsidR="00DC66CA" w:rsidRPr="005A7084" w:rsidRDefault="00DC66CA" w:rsidP="006B1E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a-DK"/>
              </w:rPr>
            </w:pPr>
          </w:p>
        </w:tc>
      </w:tr>
    </w:tbl>
    <w:p w14:paraId="4B951AC5" w14:textId="77777777" w:rsidR="00DC66CA" w:rsidRPr="00EB0681" w:rsidRDefault="00DC66CA" w:rsidP="00DC66CA">
      <w:pPr>
        <w:rPr>
          <w:lang w:val="da-DK"/>
        </w:rPr>
      </w:pPr>
    </w:p>
    <w:p w14:paraId="3230C8F1" w14:textId="77777777" w:rsidR="00DC66CA" w:rsidRDefault="00DC66CA" w:rsidP="00DC66CA">
      <w:pPr>
        <w:rPr>
          <w:lang w:val="da-DK"/>
        </w:rPr>
      </w:pPr>
    </w:p>
    <w:p w14:paraId="14998312" w14:textId="77777777" w:rsidR="00DC66CA" w:rsidRPr="00EB0681" w:rsidRDefault="00DC66CA" w:rsidP="00DC66CA">
      <w:pPr>
        <w:rPr>
          <w:lang w:val="da-DK"/>
        </w:rPr>
      </w:pPr>
    </w:p>
    <w:p w14:paraId="22FD9397" w14:textId="77777777" w:rsidR="00DC66CA" w:rsidRDefault="00DC66CA" w:rsidP="00DC66CA">
      <w:pPr>
        <w:rPr>
          <w:sz w:val="22"/>
        </w:rPr>
      </w:pPr>
    </w:p>
    <w:p w14:paraId="7513DD0C" w14:textId="77777777" w:rsidR="00DC66CA" w:rsidRDefault="00DC66CA" w:rsidP="00DC66CA">
      <w:pPr>
        <w:rPr>
          <w:sz w:val="22"/>
        </w:rPr>
      </w:pPr>
    </w:p>
    <w:sectPr w:rsidR="00DC66CA" w:rsidSect="002816A9">
      <w:footerReference w:type="even" r:id="rId7"/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A6B2CC" w14:textId="77777777" w:rsidR="006C2E2C" w:rsidRDefault="007712D3">
      <w:r>
        <w:separator/>
      </w:r>
    </w:p>
  </w:endnote>
  <w:endnote w:type="continuationSeparator" w:id="0">
    <w:p w14:paraId="47A382C5" w14:textId="77777777" w:rsidR="006C2E2C" w:rsidRDefault="00771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F06839" w14:textId="77777777" w:rsidR="00110B80" w:rsidRDefault="00DC66CA" w:rsidP="00035F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DB237B" w14:textId="77777777" w:rsidR="00110B80" w:rsidRDefault="00597C35" w:rsidP="00DB305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F9D607" w14:textId="77777777" w:rsidR="00110B80" w:rsidRDefault="00DC66CA" w:rsidP="00035F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97C3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89491CE" w14:textId="77777777" w:rsidR="00110B80" w:rsidRDefault="00597C35" w:rsidP="00DB305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875AB4" w14:textId="77777777" w:rsidR="006C2E2C" w:rsidRDefault="007712D3">
      <w:r>
        <w:separator/>
      </w:r>
    </w:p>
  </w:footnote>
  <w:footnote w:type="continuationSeparator" w:id="0">
    <w:p w14:paraId="77DE546A" w14:textId="77777777" w:rsidR="006C2E2C" w:rsidRDefault="00771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6CA"/>
    <w:rsid w:val="00261F6D"/>
    <w:rsid w:val="00367227"/>
    <w:rsid w:val="00597C35"/>
    <w:rsid w:val="00600FEB"/>
    <w:rsid w:val="006C2E2C"/>
    <w:rsid w:val="007712D3"/>
    <w:rsid w:val="00BE51F8"/>
    <w:rsid w:val="00DC6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414D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6CA"/>
  </w:style>
  <w:style w:type="paragraph" w:styleId="Heading1">
    <w:name w:val="heading 1"/>
    <w:basedOn w:val="Normal"/>
    <w:next w:val="Normal"/>
    <w:link w:val="Heading1Char"/>
    <w:uiPriority w:val="9"/>
    <w:qFormat/>
    <w:rsid w:val="00DC66C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66C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6C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66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DC66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66CA"/>
  </w:style>
  <w:style w:type="character" w:styleId="PageNumber">
    <w:name w:val="page number"/>
    <w:basedOn w:val="DefaultParagraphFont"/>
    <w:uiPriority w:val="99"/>
    <w:semiHidden/>
    <w:unhideWhenUsed/>
    <w:rsid w:val="00DC66CA"/>
  </w:style>
  <w:style w:type="table" w:styleId="LightShading">
    <w:name w:val="Light Shading"/>
    <w:basedOn w:val="TableNormal"/>
    <w:uiPriority w:val="60"/>
    <w:rsid w:val="00DC66CA"/>
    <w:rPr>
      <w:color w:val="000000" w:themeColor="text1" w:themeShade="BF"/>
      <w:lang w:eastAsia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51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F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6CA"/>
  </w:style>
  <w:style w:type="paragraph" w:styleId="Heading1">
    <w:name w:val="heading 1"/>
    <w:basedOn w:val="Normal"/>
    <w:next w:val="Normal"/>
    <w:link w:val="Heading1Char"/>
    <w:uiPriority w:val="9"/>
    <w:qFormat/>
    <w:rsid w:val="00DC66C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66C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6C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C66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DC66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66CA"/>
  </w:style>
  <w:style w:type="character" w:styleId="PageNumber">
    <w:name w:val="page number"/>
    <w:basedOn w:val="DefaultParagraphFont"/>
    <w:uiPriority w:val="99"/>
    <w:semiHidden/>
    <w:unhideWhenUsed/>
    <w:rsid w:val="00DC66CA"/>
  </w:style>
  <w:style w:type="table" w:styleId="LightShading">
    <w:name w:val="Light Shading"/>
    <w:basedOn w:val="TableNormal"/>
    <w:uiPriority w:val="60"/>
    <w:rsid w:val="00DC66CA"/>
    <w:rPr>
      <w:color w:val="000000" w:themeColor="text1" w:themeShade="BF"/>
      <w:lang w:eastAsia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51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F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60</Characters>
  <Application>Microsoft Macintosh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indet-Pedersen</dc:creator>
  <cp:keywords/>
  <dc:description/>
  <cp:lastModifiedBy>Caroline Sindet-Pedersen</cp:lastModifiedBy>
  <cp:revision>2</cp:revision>
  <dcterms:created xsi:type="dcterms:W3CDTF">2016-12-14T15:34:00Z</dcterms:created>
  <dcterms:modified xsi:type="dcterms:W3CDTF">2016-12-14T15:34:00Z</dcterms:modified>
</cp:coreProperties>
</file>